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16DAD" w14:textId="77777777" w:rsidR="00325E80" w:rsidRPr="00325E80" w:rsidRDefault="00325E80" w:rsidP="00325E80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</w:pPr>
      <w:bookmarkStart w:id="0" w:name="_GoBack"/>
      <w:bookmarkEnd w:id="0"/>
      <w:r w:rsidRPr="00436227">
        <w:rPr>
          <w:rFonts w:ascii="Times New Roman" w:eastAsia="等线" w:hAnsi="Times New Roman" w:cs="Times New Roman"/>
          <w:b/>
          <w:color w:val="000000"/>
          <w:kern w:val="0"/>
          <w:sz w:val="24"/>
          <w:szCs w:val="20"/>
        </w:rPr>
        <w:t>Table S</w:t>
      </w:r>
      <w:r w:rsidR="00436227" w:rsidRPr="00436227">
        <w:rPr>
          <w:rFonts w:ascii="Times New Roman" w:eastAsia="等线" w:hAnsi="Times New Roman" w:cs="Times New Roman"/>
          <w:b/>
          <w:color w:val="000000"/>
          <w:kern w:val="0"/>
          <w:sz w:val="24"/>
          <w:szCs w:val="20"/>
        </w:rPr>
        <w:t>5</w:t>
      </w:r>
      <w:r w:rsidRPr="00436227">
        <w:rPr>
          <w:rFonts w:ascii="Times New Roman" w:eastAsia="等线" w:hAnsi="Times New Roman" w:cs="Times New Roman"/>
          <w:b/>
          <w:color w:val="000000"/>
          <w:kern w:val="0"/>
          <w:sz w:val="24"/>
          <w:szCs w:val="20"/>
        </w:rPr>
        <w:t>.</w:t>
      </w:r>
      <w:r w:rsidRPr="00325E80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Comparison of signaling pathways among </w:t>
      </w:r>
      <w:r w:rsidRPr="001F7093">
        <w:rPr>
          <w:rFonts w:ascii="Times New Roman" w:eastAsia="等线" w:hAnsi="Times New Roman" w:cs="Times New Roman"/>
          <w:i/>
          <w:color w:val="000000"/>
          <w:kern w:val="0"/>
          <w:sz w:val="24"/>
          <w:szCs w:val="20"/>
        </w:rPr>
        <w:t>EGFR</w:t>
      </w:r>
      <w:r w:rsidRPr="00325E80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>-mutant adenocarcinoma, EGFR-mutant SCC, and EGFR wild-type SCC (Fisher exact test).</w:t>
      </w:r>
    </w:p>
    <w:tbl>
      <w:tblPr>
        <w:tblW w:w="7483" w:type="dxa"/>
        <w:tblLook w:val="04A0" w:firstRow="1" w:lastRow="0" w:firstColumn="1" w:lastColumn="0" w:noHBand="0" w:noVBand="1"/>
      </w:tblPr>
      <w:tblGrid>
        <w:gridCol w:w="1417"/>
        <w:gridCol w:w="1701"/>
        <w:gridCol w:w="1134"/>
        <w:gridCol w:w="1814"/>
        <w:gridCol w:w="1417"/>
      </w:tblGrid>
      <w:tr w:rsidR="006D180C" w:rsidRPr="00224BA9" w14:paraId="57F1D049" w14:textId="77777777" w:rsidTr="00325E80">
        <w:trPr>
          <w:trHeight w:val="266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9562B" w14:textId="77777777" w:rsidR="006D180C" w:rsidRPr="006D180C" w:rsidRDefault="006D180C" w:rsidP="006D180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18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6D1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DBA508" w14:textId="77777777" w:rsidR="006D180C" w:rsidRPr="001F7093" w:rsidRDefault="006D180C" w:rsidP="006D180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mutant SCC vs. </w:t>
            </w: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ld-type SCC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5715F2" w14:textId="77777777" w:rsidR="006D180C" w:rsidRPr="001F7093" w:rsidRDefault="006D180C" w:rsidP="006D180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mutant SCC vs. </w:t>
            </w: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utant adenocarcinoma</w:t>
            </w:r>
          </w:p>
        </w:tc>
      </w:tr>
      <w:tr w:rsidR="00325E80" w:rsidRPr="00224BA9" w14:paraId="5D0E6024" w14:textId="77777777" w:rsidTr="00325E80">
        <w:trPr>
          <w:trHeight w:val="266"/>
        </w:trPr>
        <w:tc>
          <w:tcPr>
            <w:tcW w:w="141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06598" w14:textId="77777777" w:rsidR="00325E80" w:rsidRPr="006D180C" w:rsidRDefault="00325E80" w:rsidP="00325E8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679B2" w14:textId="77777777" w:rsidR="00325E80" w:rsidRPr="006D180C" w:rsidRDefault="00325E80" w:rsidP="00325E8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776B6" w14:textId="77777777" w:rsidR="00325E80" w:rsidRPr="006D180C" w:rsidRDefault="00325E80" w:rsidP="00325E8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 value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1DDD1" w14:textId="77777777" w:rsidR="00325E80" w:rsidRPr="006D180C" w:rsidRDefault="00325E80" w:rsidP="00325E8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4928" w14:textId="77777777" w:rsidR="00325E80" w:rsidRPr="006D180C" w:rsidRDefault="00325E80" w:rsidP="00325E8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 value</w:t>
            </w:r>
          </w:p>
        </w:tc>
      </w:tr>
      <w:tr w:rsidR="00325E80" w:rsidRPr="00224BA9" w14:paraId="5CB88621" w14:textId="77777777" w:rsidTr="00325E80">
        <w:trPr>
          <w:trHeight w:val="258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267" w14:textId="77777777" w:rsidR="00325E80" w:rsidRPr="006D180C" w:rsidRDefault="00325E80" w:rsidP="00325E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RTK-R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D6A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Inf (1.85-In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DDF5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004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E2FD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55E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NS</w:t>
            </w:r>
          </w:p>
        </w:tc>
      </w:tr>
      <w:tr w:rsidR="00325E80" w:rsidRPr="00224BA9" w14:paraId="56BD889A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758F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HIP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310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10 (0.002-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248F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011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12F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47 (0.01-6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CBF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1 </w:t>
            </w:r>
          </w:p>
        </w:tc>
      </w:tr>
      <w:tr w:rsidR="00325E80" w:rsidRPr="00224BA9" w14:paraId="20C28FE9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525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NRF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172E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16 (0.02-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1847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017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A19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97 (0.08-9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D70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325E80" w:rsidRPr="00224BA9" w14:paraId="32C43559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89C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TGF-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9701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28 (0.05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E47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8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9D7C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70 (0.10-3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2E8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9 </w:t>
            </w:r>
          </w:p>
        </w:tc>
      </w:tr>
      <w:tr w:rsidR="00325E80" w:rsidRPr="00224BA9" w14:paraId="20B0ED8F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3B8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NO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3243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46(0.15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4B4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85B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1.07 (0.34-3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22B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325E80" w:rsidRPr="00224BA9" w14:paraId="30FEFF80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ACB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0167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32 (0.03-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639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F53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1.23 (0.28-6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C18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325E80" w:rsidRPr="00224BA9" w14:paraId="118FC52B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F9E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Cell.Cyc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6A21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59 (0.20-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3A3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147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1.01 (0.33-3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B32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325E80" w:rsidRPr="00224BA9" w14:paraId="65639489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BA97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PI3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6FF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59 (0.18-1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CF1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0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E42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1.61 (0.55-4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23F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1 </w:t>
            </w:r>
          </w:p>
        </w:tc>
      </w:tr>
      <w:tr w:rsidR="00325E80" w:rsidRPr="00224BA9" w14:paraId="7B64E8E3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29F5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MY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BD7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48 (0.08-2.2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3E04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5 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37B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87(0.12-4.9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254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</w:tr>
      <w:tr w:rsidR="00325E80" w:rsidRPr="00224BA9" w14:paraId="341E0360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4DB7" w14:textId="77777777" w:rsidR="00325E80" w:rsidRPr="006D180C" w:rsidRDefault="00325E80" w:rsidP="00325E8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W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4C0E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1.54(0.36-6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A87A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1FAB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>0.53 (0.14-1.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CAAD" w14:textId="77777777" w:rsidR="00325E80" w:rsidRPr="006D180C" w:rsidRDefault="00325E80" w:rsidP="00325E8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D180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1 </w:t>
            </w:r>
          </w:p>
        </w:tc>
      </w:tr>
    </w:tbl>
    <w:p w14:paraId="7E743A03" w14:textId="77777777" w:rsidR="006D180C" w:rsidRP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>EGFR:</w:t>
      </w:r>
      <w:r w:rsidR="008D1926">
        <w:rPr>
          <w:rFonts w:ascii="Times New Roman" w:hAnsi="Times New Roman" w:cs="Times New Roman"/>
        </w:rPr>
        <w:t xml:space="preserve"> E</w:t>
      </w:r>
      <w:r w:rsidRPr="006D180C">
        <w:rPr>
          <w:rFonts w:ascii="Times New Roman" w:hAnsi="Times New Roman" w:cs="Times New Roman"/>
        </w:rPr>
        <w:t>pidermal growth factor receptor</w:t>
      </w:r>
    </w:p>
    <w:p w14:paraId="4BE27183" w14:textId="77777777" w:rsidR="006D180C" w:rsidRP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 xml:space="preserve">SCC: </w:t>
      </w:r>
      <w:r w:rsidR="008D1926">
        <w:rPr>
          <w:rFonts w:ascii="Times New Roman" w:hAnsi="Times New Roman" w:cs="Times New Roman"/>
        </w:rPr>
        <w:t>L</w:t>
      </w:r>
      <w:r w:rsidRPr="006D180C">
        <w:rPr>
          <w:rFonts w:ascii="Times New Roman" w:hAnsi="Times New Roman" w:cs="Times New Roman"/>
        </w:rPr>
        <w:t>ung squamous cell carcinoma</w:t>
      </w:r>
    </w:p>
    <w:p w14:paraId="49298222" w14:textId="77777777" w:rsidR="006D180C" w:rsidRP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 xml:space="preserve">OR: </w:t>
      </w:r>
      <w:r w:rsidR="008D1926">
        <w:rPr>
          <w:rFonts w:ascii="Times New Roman" w:hAnsi="Times New Roman" w:cs="Times New Roman"/>
        </w:rPr>
        <w:t>O</w:t>
      </w:r>
      <w:r w:rsidRPr="006D180C">
        <w:rPr>
          <w:rFonts w:ascii="Times New Roman" w:hAnsi="Times New Roman" w:cs="Times New Roman"/>
        </w:rPr>
        <w:t>dds ratio</w:t>
      </w:r>
    </w:p>
    <w:p w14:paraId="5872407F" w14:textId="77777777" w:rsidR="006D180C" w:rsidRP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>CI:</w:t>
      </w:r>
      <w:r w:rsidR="008D1926">
        <w:rPr>
          <w:rFonts w:ascii="Times New Roman" w:hAnsi="Times New Roman" w:cs="Times New Roman"/>
        </w:rPr>
        <w:t xml:space="preserve"> </w:t>
      </w:r>
      <w:r w:rsidRPr="006D180C">
        <w:rPr>
          <w:rFonts w:ascii="Times New Roman" w:hAnsi="Times New Roman" w:cs="Times New Roman"/>
        </w:rPr>
        <w:t>Confidence interval</w:t>
      </w:r>
    </w:p>
    <w:p w14:paraId="3221226D" w14:textId="77777777" w:rsidR="006D180C" w:rsidRP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>NS:</w:t>
      </w:r>
      <w:r w:rsidR="008D1926">
        <w:rPr>
          <w:rFonts w:ascii="Times New Roman" w:hAnsi="Times New Roman" w:cs="Times New Roman"/>
        </w:rPr>
        <w:t xml:space="preserve"> </w:t>
      </w:r>
      <w:r w:rsidRPr="006D180C">
        <w:rPr>
          <w:rFonts w:ascii="Times New Roman" w:hAnsi="Times New Roman" w:cs="Times New Roman"/>
        </w:rPr>
        <w:t xml:space="preserve">No Significance </w:t>
      </w:r>
    </w:p>
    <w:p w14:paraId="3C3284B7" w14:textId="77777777" w:rsidR="006D180C" w:rsidRP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>NA:</w:t>
      </w:r>
      <w:r w:rsidR="008D1926">
        <w:rPr>
          <w:rFonts w:ascii="Times New Roman" w:hAnsi="Times New Roman" w:cs="Times New Roman"/>
        </w:rPr>
        <w:t xml:space="preserve"> </w:t>
      </w:r>
      <w:r w:rsidRPr="006D180C">
        <w:rPr>
          <w:rFonts w:ascii="Times New Roman" w:hAnsi="Times New Roman" w:cs="Times New Roman"/>
        </w:rPr>
        <w:t>Not applicable</w:t>
      </w:r>
    </w:p>
    <w:p w14:paraId="791A4781" w14:textId="77777777" w:rsidR="006D180C" w:rsidRDefault="006D180C" w:rsidP="006D180C">
      <w:pPr>
        <w:spacing w:line="276" w:lineRule="auto"/>
        <w:rPr>
          <w:rFonts w:ascii="Times New Roman" w:hAnsi="Times New Roman" w:cs="Times New Roman"/>
        </w:rPr>
      </w:pPr>
      <w:r w:rsidRPr="006D180C">
        <w:rPr>
          <w:rFonts w:ascii="Times New Roman" w:hAnsi="Times New Roman" w:cs="Times New Roman"/>
        </w:rPr>
        <w:t>Inf: Infinity</w:t>
      </w:r>
    </w:p>
    <w:p w14:paraId="003616B4" w14:textId="0B3ED208" w:rsidR="006D180C" w:rsidRDefault="006D180C">
      <w:pPr>
        <w:widowControl/>
        <w:jc w:val="left"/>
        <w:rPr>
          <w:rFonts w:ascii="Times New Roman" w:hAnsi="Times New Roman" w:cs="Times New Roman"/>
        </w:rPr>
      </w:pPr>
    </w:p>
    <w:sectPr w:rsidR="006D1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87590" w14:textId="77777777" w:rsidR="001F1B05" w:rsidRDefault="001F1B05" w:rsidP="00436227">
      <w:r>
        <w:separator/>
      </w:r>
    </w:p>
  </w:endnote>
  <w:endnote w:type="continuationSeparator" w:id="0">
    <w:p w14:paraId="5FEDA859" w14:textId="77777777" w:rsidR="001F1B05" w:rsidRDefault="001F1B05" w:rsidP="00436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EFC86" w14:textId="77777777" w:rsidR="001F1B05" w:rsidRDefault="001F1B05" w:rsidP="00436227">
      <w:r>
        <w:separator/>
      </w:r>
    </w:p>
  </w:footnote>
  <w:footnote w:type="continuationSeparator" w:id="0">
    <w:p w14:paraId="6695B3AB" w14:textId="77777777" w:rsidR="001F1B05" w:rsidRDefault="001F1B05" w:rsidP="00436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A9"/>
    <w:rsid w:val="000027C9"/>
    <w:rsid w:val="0006236C"/>
    <w:rsid w:val="001A207F"/>
    <w:rsid w:val="001F1B05"/>
    <w:rsid w:val="001F7093"/>
    <w:rsid w:val="00224BA9"/>
    <w:rsid w:val="0022746D"/>
    <w:rsid w:val="0028030C"/>
    <w:rsid w:val="00325E80"/>
    <w:rsid w:val="00436227"/>
    <w:rsid w:val="0047473B"/>
    <w:rsid w:val="004C7DAE"/>
    <w:rsid w:val="004F4790"/>
    <w:rsid w:val="006D180C"/>
    <w:rsid w:val="006F1BC8"/>
    <w:rsid w:val="007D7068"/>
    <w:rsid w:val="008D1926"/>
    <w:rsid w:val="00984EF2"/>
    <w:rsid w:val="009B7406"/>
    <w:rsid w:val="00A14F27"/>
    <w:rsid w:val="00A3695E"/>
    <w:rsid w:val="00B80DA8"/>
    <w:rsid w:val="00CB1ED9"/>
    <w:rsid w:val="00CE0A18"/>
    <w:rsid w:val="00D33F6B"/>
    <w:rsid w:val="00FA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A959C"/>
  <w15:chartTrackingRefBased/>
  <w15:docId w15:val="{4095F806-F44C-4114-8F3B-0673EB3A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227"/>
    <w:rPr>
      <w:sz w:val="18"/>
      <w:szCs w:val="18"/>
    </w:rPr>
  </w:style>
  <w:style w:type="table" w:styleId="a7">
    <w:name w:val="Table Grid"/>
    <w:basedOn w:val="a1"/>
    <w:uiPriority w:val="39"/>
    <w:rsid w:val="004C7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08071-BCBF-4219-842F-0ACF68974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6</cp:revision>
  <dcterms:created xsi:type="dcterms:W3CDTF">2020-12-09T07:42:00Z</dcterms:created>
  <dcterms:modified xsi:type="dcterms:W3CDTF">2021-06-06T07:08:00Z</dcterms:modified>
</cp:coreProperties>
</file>